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7C3AF" w14:textId="42DCC8E9" w:rsidR="00EB1096" w:rsidRPr="00314B01" w:rsidRDefault="00EB1096" w:rsidP="00EB1096">
      <w:pPr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</w:pP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S</w:t>
      </w:r>
      <w:r w:rsidRPr="00314B01">
        <w:rPr>
          <w:rFonts w:ascii="Times New Roman" w:hAnsi="Times New Roman" w:cs="Times New Roman" w:hint="eastAsia"/>
          <w:color w:val="000000" w:themeColor="text1"/>
          <w:sz w:val="22"/>
          <w:szCs w:val="24"/>
          <w:bdr w:val="single" w:sz="4" w:space="0" w:color="auto"/>
        </w:rPr>
        <w:t xml:space="preserve">1. 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Results of Tukey's HSD test (</w:t>
      </w:r>
      <w:r w:rsidRPr="00314B01">
        <w:rPr>
          <w:rFonts w:ascii="Times New Roman" w:hAnsi="Times New Roman" w:cs="Times New Roman"/>
          <w:i/>
          <w:iCs/>
          <w:color w:val="000000" w:themeColor="text1"/>
          <w:sz w:val="22"/>
          <w:szCs w:val="24"/>
          <w:bdr w:val="single" w:sz="4" w:space="0" w:color="auto"/>
        </w:rPr>
        <w:t xml:space="preserve">p </w:t>
      </w:r>
      <w:r w:rsidRPr="00314B01">
        <w:rPr>
          <w:rFonts w:ascii="Times New Roman" w:hAnsi="Times New Roman" w:cs="Times New Roman"/>
          <w:color w:val="000000" w:themeColor="text1"/>
          <w:sz w:val="22"/>
          <w:szCs w:val="24"/>
          <w:bdr w:val="single" w:sz="4" w:space="0" w:color="auto"/>
        </w:rPr>
        <w:t>values).</w:t>
      </w:r>
    </w:p>
    <w:tbl>
      <w:tblPr>
        <w:tblStyle w:val="aa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701"/>
        <w:gridCol w:w="1701"/>
        <w:gridCol w:w="1701"/>
        <w:gridCol w:w="1701"/>
        <w:gridCol w:w="1701"/>
      </w:tblGrid>
      <w:tr w:rsidR="00314B01" w:rsidRPr="00F02043" w14:paraId="6760B6A8" w14:textId="77777777" w:rsidTr="00F02043">
        <w:trPr>
          <w:trHeight w:val="1446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6B18" w14:textId="62C03797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Scores of sc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457E" w14:textId="1C50CF31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Water intake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behavior </w:t>
            </w: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.s</w:t>
            </w:r>
            <w:proofErr w:type="spellEnd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.,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>CES-D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E172" w14:textId="254F5A77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Thirst in the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morning </w:t>
            </w: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.s</w:t>
            </w:r>
            <w:proofErr w:type="spellEnd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.,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CES-D scor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90D3" w14:textId="066B09B2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Water intake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behavior </w:t>
            </w: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.s</w:t>
            </w:r>
            <w:proofErr w:type="spellEnd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.,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>ISI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DFA9E" w14:textId="1516015C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Water intake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behavior </w:t>
            </w: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.s</w:t>
            </w:r>
            <w:proofErr w:type="spellEnd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.,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>ISI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464EC" w14:textId="017E944D" w:rsidR="00EB1096" w:rsidRPr="00F02043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Water intake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 xml:space="preserve">behavior </w:t>
            </w:r>
            <w:proofErr w:type="spellStart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v.s</w:t>
            </w:r>
            <w:proofErr w:type="spellEnd"/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 xml:space="preserve">.,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>Thirst in the</w:t>
            </w:r>
            <w:r w:rsidRPr="00F0204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02043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br/>
              <w:t>morning</w:t>
            </w:r>
          </w:p>
        </w:tc>
      </w:tr>
      <w:tr w:rsidR="00314B01" w:rsidRPr="00314B01" w14:paraId="13563B0C" w14:textId="77777777" w:rsidTr="00F02043">
        <w:trPr>
          <w:trHeight w:val="70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4C2DDE" w14:textId="79A477B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 (Strongly disagre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9884129" w14:textId="79271CB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38C5D7" w14:textId="332B784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0AC45D" w14:textId="25B34A6A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1BF5FB" w14:textId="6A3A8492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B881FD" w14:textId="61FCBA7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5F9EA6" w14:textId="378B4B5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21</w:t>
            </w:r>
          </w:p>
        </w:tc>
      </w:tr>
      <w:tr w:rsidR="00314B01" w:rsidRPr="00314B01" w14:paraId="1E90FFED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6E23EED5" w14:textId="28A098FA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38E5969" w14:textId="6C86CC0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3709110C" w14:textId="75D71595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1701" w:type="dxa"/>
            <w:vAlign w:val="center"/>
          </w:tcPr>
          <w:p w14:paraId="71DFD598" w14:textId="5763FD6C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vAlign w:val="center"/>
          </w:tcPr>
          <w:p w14:paraId="33121910" w14:textId="31FE01A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8584391" w14:textId="789279AC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vAlign w:val="center"/>
          </w:tcPr>
          <w:p w14:paraId="4D24F9D3" w14:textId="2652AE0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</w:tr>
      <w:tr w:rsidR="00314B01" w:rsidRPr="00314B01" w14:paraId="3DEC7E0F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3BB6ECA2" w14:textId="341988E3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3A0CBE7" w14:textId="0A4E70D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7ABB60F0" w14:textId="4CEBF83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0182D97E" w14:textId="139E71D6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3DE6575" w14:textId="4081CB06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701" w:type="dxa"/>
            <w:vAlign w:val="center"/>
          </w:tcPr>
          <w:p w14:paraId="55E6F333" w14:textId="4E568C6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80CCBA0" w14:textId="69563D56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</w:tr>
      <w:tr w:rsidR="00314B01" w:rsidRPr="00314B01" w14:paraId="6F74283E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34ACE37C" w14:textId="52A52CA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79FE44F" w14:textId="7E4B3CB8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7C06A9D9" w14:textId="2C7C033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26AEF367" w14:textId="2C94B2F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0BC7CC7" w14:textId="5FA39BD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vAlign w:val="center"/>
          </w:tcPr>
          <w:p w14:paraId="7A0BA745" w14:textId="229E00E3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C1CFF20" w14:textId="2294DB62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</w:tr>
      <w:tr w:rsidR="00314B01" w:rsidRPr="00314B01" w14:paraId="51A5C232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5638C683" w14:textId="25AFDC3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B247052" w14:textId="27655887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14:paraId="1FF5E6BD" w14:textId="43B10D0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1701" w:type="dxa"/>
            <w:vAlign w:val="center"/>
          </w:tcPr>
          <w:p w14:paraId="37A1982F" w14:textId="7A4E8C60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D580D67" w14:textId="326C4B38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1701" w:type="dxa"/>
            <w:vAlign w:val="center"/>
          </w:tcPr>
          <w:p w14:paraId="46070973" w14:textId="7F8E5F0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702633C" w14:textId="13E1B9B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24</w:t>
            </w:r>
          </w:p>
        </w:tc>
      </w:tr>
      <w:tr w:rsidR="00314B01" w:rsidRPr="00314B01" w14:paraId="43C17A77" w14:textId="77777777" w:rsidTr="00F02043">
        <w:trPr>
          <w:trHeight w:val="706"/>
        </w:trPr>
        <w:tc>
          <w:tcPr>
            <w:tcW w:w="2268" w:type="dxa"/>
            <w:vAlign w:val="center"/>
          </w:tcPr>
          <w:p w14:paraId="02BCAA23" w14:textId="66A0DF82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AD7AFEC" w14:textId="76020C48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 (Strongly agree)</w:t>
            </w:r>
          </w:p>
        </w:tc>
        <w:tc>
          <w:tcPr>
            <w:tcW w:w="1701" w:type="dxa"/>
            <w:vAlign w:val="center"/>
          </w:tcPr>
          <w:p w14:paraId="5F84B4D8" w14:textId="559F41B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1701" w:type="dxa"/>
            <w:vAlign w:val="center"/>
          </w:tcPr>
          <w:p w14:paraId="011AB796" w14:textId="59A97401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701" w:type="dxa"/>
            <w:vAlign w:val="center"/>
          </w:tcPr>
          <w:p w14:paraId="7901A54B" w14:textId="54D438B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3</w:t>
            </w:r>
          </w:p>
        </w:tc>
        <w:tc>
          <w:tcPr>
            <w:tcW w:w="1701" w:type="dxa"/>
            <w:vAlign w:val="center"/>
          </w:tcPr>
          <w:p w14:paraId="4F2F2A1A" w14:textId="6C914D20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F6F1690" w14:textId="1D48B3BF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4</w:t>
            </w:r>
          </w:p>
        </w:tc>
      </w:tr>
      <w:tr w:rsidR="00314B01" w:rsidRPr="00314B01" w14:paraId="2C158E3B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7083ED23" w14:textId="43838C0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02D439D" w14:textId="755B1D6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387A717" w14:textId="5322B3D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621FB03" w14:textId="6F48B3B2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0A7A43E" w14:textId="6C68105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A54A5A2" w14:textId="3E01F6D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C62F9C9" w14:textId="1A3D5566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14B01" w:rsidRPr="00314B01" w14:paraId="7985F15E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51FE2ACD" w14:textId="799AA5E5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1EBCCB3F" w14:textId="155E355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4BCE0262" w14:textId="03E9A0A5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393E42EB" w14:textId="34C47C7C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1701" w:type="dxa"/>
            <w:vAlign w:val="center"/>
          </w:tcPr>
          <w:p w14:paraId="2499F8A1" w14:textId="70E870C5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1701" w:type="dxa"/>
            <w:vAlign w:val="center"/>
          </w:tcPr>
          <w:p w14:paraId="41E4085D" w14:textId="203B199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6421A363" w14:textId="1651C8F1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2</w:t>
            </w:r>
          </w:p>
        </w:tc>
      </w:tr>
      <w:tr w:rsidR="00314B01" w:rsidRPr="00314B01" w14:paraId="6BDC0DA0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22898C46" w14:textId="38AFCFB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1D72D47" w14:textId="5A314A22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06F0BA17" w14:textId="5A968E88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1701" w:type="dxa"/>
            <w:vAlign w:val="center"/>
          </w:tcPr>
          <w:p w14:paraId="5C1FA7CC" w14:textId="5CE6CE1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57513BA" w14:textId="1D7D74F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37829F83" w14:textId="70FDFAE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1701" w:type="dxa"/>
            <w:vAlign w:val="center"/>
          </w:tcPr>
          <w:p w14:paraId="292E2F5F" w14:textId="5A906150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</w:tr>
      <w:tr w:rsidR="00314B01" w:rsidRPr="00314B01" w14:paraId="53AFE208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7403A337" w14:textId="4BC18F01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A996AFE" w14:textId="2FF5DA0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7AAA6F68" w14:textId="6FF226C8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1701" w:type="dxa"/>
            <w:vAlign w:val="center"/>
          </w:tcPr>
          <w:p w14:paraId="7780E083" w14:textId="37C6B600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1701" w:type="dxa"/>
            <w:vAlign w:val="center"/>
          </w:tcPr>
          <w:p w14:paraId="26320BFC" w14:textId="5D40F4D7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690288E7" w14:textId="1FFDC9F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1701" w:type="dxa"/>
            <w:vAlign w:val="center"/>
          </w:tcPr>
          <w:p w14:paraId="214AF543" w14:textId="6639540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9</w:t>
            </w:r>
          </w:p>
        </w:tc>
      </w:tr>
      <w:tr w:rsidR="00314B01" w:rsidRPr="00314B01" w14:paraId="78248F7D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5B4B76DB" w14:textId="5B97F12E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91B9B4D" w14:textId="05BA636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14:paraId="3321E0D2" w14:textId="405A82B0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5BA97E7" w14:textId="6B547F77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vAlign w:val="center"/>
          </w:tcPr>
          <w:p w14:paraId="52625AEC" w14:textId="23AAD6C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1701" w:type="dxa"/>
            <w:vAlign w:val="center"/>
          </w:tcPr>
          <w:p w14:paraId="2247000E" w14:textId="6BFEE636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vAlign w:val="center"/>
          </w:tcPr>
          <w:p w14:paraId="18D9D747" w14:textId="2CD295DC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0</w:t>
            </w:r>
          </w:p>
        </w:tc>
      </w:tr>
      <w:tr w:rsidR="00EB1096" w:rsidRPr="00314B01" w14:paraId="6FE3EEF8" w14:textId="77777777" w:rsidTr="00F02043">
        <w:trPr>
          <w:trHeight w:val="361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DA1A04D" w14:textId="6F0C470D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C8F8769" w14:textId="5A8397D1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4A8E08" w14:textId="25CBF6A9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3775F0" w14:textId="1CC26DCA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B45865" w14:textId="69FAA14B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AFFD38" w14:textId="4F0A9BF4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&lt;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924813" w14:textId="650DB415" w:rsidR="00EB1096" w:rsidRPr="00314B01" w:rsidRDefault="00EB1096" w:rsidP="00EB10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8</w:t>
            </w:r>
          </w:p>
        </w:tc>
      </w:tr>
      <w:tr w:rsidR="00314B01" w:rsidRPr="00314B01" w14:paraId="3AF7A5EF" w14:textId="77777777" w:rsidTr="00F02043">
        <w:trPr>
          <w:trHeight w:val="361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81FE19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1D83DE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58AFB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59F80A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8D7B71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C54F6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84FD56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62</w:t>
            </w:r>
          </w:p>
        </w:tc>
      </w:tr>
      <w:tr w:rsidR="00314B01" w:rsidRPr="00314B01" w14:paraId="1CC3B2A6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49A5858F" w14:textId="450EB9A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01A094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14:paraId="4F7A419B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5</w:t>
            </w:r>
          </w:p>
        </w:tc>
        <w:tc>
          <w:tcPr>
            <w:tcW w:w="1701" w:type="dxa"/>
            <w:vAlign w:val="center"/>
          </w:tcPr>
          <w:p w14:paraId="2033AA4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701" w:type="dxa"/>
            <w:vAlign w:val="center"/>
          </w:tcPr>
          <w:p w14:paraId="79175C5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701" w:type="dxa"/>
            <w:vAlign w:val="center"/>
          </w:tcPr>
          <w:p w14:paraId="103FA3C6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701" w:type="dxa"/>
            <w:vAlign w:val="center"/>
          </w:tcPr>
          <w:p w14:paraId="747A8EC3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5</w:t>
            </w:r>
          </w:p>
        </w:tc>
      </w:tr>
      <w:tr w:rsidR="00314B01" w:rsidRPr="00314B01" w14:paraId="7D9E8542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1AA93BAF" w14:textId="60F5264A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6376F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vAlign w:val="center"/>
          </w:tcPr>
          <w:p w14:paraId="27D721F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33EEAD5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701" w:type="dxa"/>
            <w:vAlign w:val="center"/>
          </w:tcPr>
          <w:p w14:paraId="1FC3A8A6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029B5C9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701" w:type="dxa"/>
            <w:vAlign w:val="center"/>
          </w:tcPr>
          <w:p w14:paraId="4B2FA374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16</w:t>
            </w:r>
          </w:p>
        </w:tc>
      </w:tr>
      <w:tr w:rsidR="00314B01" w:rsidRPr="00314B01" w14:paraId="301EDB8F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456B394D" w14:textId="37CAD0EE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82106C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14:paraId="41BCC3B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1AD447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701" w:type="dxa"/>
            <w:vAlign w:val="center"/>
          </w:tcPr>
          <w:p w14:paraId="6F2720F3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701" w:type="dxa"/>
            <w:vAlign w:val="center"/>
          </w:tcPr>
          <w:p w14:paraId="4B28072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701" w:type="dxa"/>
            <w:vAlign w:val="center"/>
          </w:tcPr>
          <w:p w14:paraId="59A87F0C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26</w:t>
            </w:r>
          </w:p>
        </w:tc>
      </w:tr>
      <w:tr w:rsidR="00314B01" w:rsidRPr="00314B01" w14:paraId="226E3057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2AD9BB84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FB842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08C346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C3833D1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328952C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EF6DF5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A5A39F4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314B01" w:rsidRPr="00314B01" w14:paraId="57B2AE79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78414641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268" w:type="dxa"/>
            <w:vAlign w:val="center"/>
          </w:tcPr>
          <w:p w14:paraId="7B3124D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14:paraId="275F6EC7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701" w:type="dxa"/>
            <w:vAlign w:val="center"/>
          </w:tcPr>
          <w:p w14:paraId="132988F6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701" w:type="dxa"/>
            <w:vAlign w:val="center"/>
          </w:tcPr>
          <w:p w14:paraId="3B77EF7A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  <w:vAlign w:val="center"/>
          </w:tcPr>
          <w:p w14:paraId="032AF84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vAlign w:val="center"/>
          </w:tcPr>
          <w:p w14:paraId="2284B223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9</w:t>
            </w:r>
          </w:p>
        </w:tc>
      </w:tr>
      <w:tr w:rsidR="00314B01" w:rsidRPr="00314B01" w14:paraId="7FF9B9BC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7CDC4CEB" w14:textId="7ABE1173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7FC1F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vAlign w:val="center"/>
          </w:tcPr>
          <w:p w14:paraId="0240FE78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26EFDFD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vAlign w:val="center"/>
          </w:tcPr>
          <w:p w14:paraId="471295D3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F0A920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701" w:type="dxa"/>
            <w:vAlign w:val="center"/>
          </w:tcPr>
          <w:p w14:paraId="438FD561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86</w:t>
            </w:r>
          </w:p>
        </w:tc>
      </w:tr>
      <w:tr w:rsidR="00314B01" w:rsidRPr="00314B01" w14:paraId="063E9793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2A5756C9" w14:textId="68B0648F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3A92FAA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14:paraId="3C96740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701" w:type="dxa"/>
            <w:vAlign w:val="center"/>
          </w:tcPr>
          <w:p w14:paraId="72ED564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vAlign w:val="center"/>
          </w:tcPr>
          <w:p w14:paraId="1612DA2D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701" w:type="dxa"/>
            <w:vAlign w:val="center"/>
          </w:tcPr>
          <w:p w14:paraId="6C48ACD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701" w:type="dxa"/>
            <w:vAlign w:val="center"/>
          </w:tcPr>
          <w:p w14:paraId="3B1A97CE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81</w:t>
            </w:r>
          </w:p>
        </w:tc>
      </w:tr>
      <w:tr w:rsidR="00314B01" w:rsidRPr="00314B01" w14:paraId="650349B6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2A499ECC" w14:textId="520E9E7C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5DBB05" w14:textId="68FA5F0E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DC9086" w14:textId="646A9C48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3A13920" w14:textId="44B16488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B194F4D" w14:textId="6AF7EFA4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040C2C" w14:textId="3BCE0DE5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753CD98" w14:textId="30655DD9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314B01" w:rsidRPr="00314B01" w14:paraId="450C6433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4A2FB0F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268" w:type="dxa"/>
            <w:vAlign w:val="center"/>
          </w:tcPr>
          <w:p w14:paraId="22A407FC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vAlign w:val="center"/>
          </w:tcPr>
          <w:p w14:paraId="09D320B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5</w:t>
            </w:r>
          </w:p>
        </w:tc>
        <w:tc>
          <w:tcPr>
            <w:tcW w:w="1701" w:type="dxa"/>
            <w:vAlign w:val="center"/>
          </w:tcPr>
          <w:p w14:paraId="039BFCD5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701" w:type="dxa"/>
            <w:vAlign w:val="center"/>
          </w:tcPr>
          <w:p w14:paraId="123F28C3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C0B68DB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701" w:type="dxa"/>
            <w:vAlign w:val="center"/>
          </w:tcPr>
          <w:p w14:paraId="7CC24CE2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52</w:t>
            </w:r>
          </w:p>
        </w:tc>
      </w:tr>
      <w:tr w:rsidR="00314B01" w:rsidRPr="00314B01" w14:paraId="4CCA685C" w14:textId="77777777" w:rsidTr="00F02043">
        <w:trPr>
          <w:trHeight w:val="344"/>
        </w:trPr>
        <w:tc>
          <w:tcPr>
            <w:tcW w:w="2268" w:type="dxa"/>
            <w:vAlign w:val="center"/>
          </w:tcPr>
          <w:p w14:paraId="076CDA2A" w14:textId="15E2E16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5FA245E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14:paraId="1852234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701" w:type="dxa"/>
            <w:vAlign w:val="center"/>
          </w:tcPr>
          <w:p w14:paraId="22215C9A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701" w:type="dxa"/>
            <w:vAlign w:val="center"/>
          </w:tcPr>
          <w:p w14:paraId="74EA3DAF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701" w:type="dxa"/>
            <w:vAlign w:val="center"/>
          </w:tcPr>
          <w:p w14:paraId="594D563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701" w:type="dxa"/>
            <w:vAlign w:val="center"/>
          </w:tcPr>
          <w:p w14:paraId="06F053C5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59</w:t>
            </w:r>
          </w:p>
        </w:tc>
      </w:tr>
      <w:tr w:rsidR="00314B01" w:rsidRPr="00314B01" w14:paraId="437516E7" w14:textId="77777777" w:rsidTr="00F02043">
        <w:trPr>
          <w:trHeight w:val="361"/>
        </w:trPr>
        <w:tc>
          <w:tcPr>
            <w:tcW w:w="2268" w:type="dxa"/>
            <w:vAlign w:val="center"/>
          </w:tcPr>
          <w:p w14:paraId="0C126951" w14:textId="3BEDE48A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95EFE60" w14:textId="3409E732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517A53" w14:textId="5673D046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CCE86A3" w14:textId="2688500D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A0FF5CF" w14:textId="6BA7FC56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55AA77" w14:textId="4EF6C31D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E796DC5" w14:textId="681D8150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314B01" w:rsidRPr="00314B01" w14:paraId="62F7F547" w14:textId="77777777" w:rsidTr="00F02043">
        <w:trPr>
          <w:trHeight w:val="34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FC6AF7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A077C5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1FAC17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19BAEE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252EB9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7E6F7B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87C0B0" w14:textId="77777777" w:rsidR="00EB1096" w:rsidRPr="00314B01" w:rsidRDefault="00EB1096" w:rsidP="003F0C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14B0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</w:tr>
    </w:tbl>
    <w:p w14:paraId="587036A5" w14:textId="12E82152" w:rsidR="008008D0" w:rsidRPr="00314B01" w:rsidRDefault="00EB1096" w:rsidP="001C6420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314B01">
        <w:rPr>
          <w:rFonts w:ascii="Times New Roman" w:hAnsi="Times New Roman" w:cs="Times New Roman"/>
          <w:color w:val="000000" w:themeColor="text1"/>
          <w:sz w:val="22"/>
          <w:szCs w:val="24"/>
        </w:rPr>
        <w:t>CES-D, the Center for Epidemiologic Studies Depression Scale; ISI, the Insomnia Severity Index.</w:t>
      </w:r>
      <w:r w:rsidR="001C6420" w:rsidRPr="00314B0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sectPr w:rsidR="008008D0" w:rsidRPr="00314B01" w:rsidSect="001C642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A4279" w14:textId="77777777" w:rsidR="00E57939" w:rsidRDefault="00E57939" w:rsidP="00557CB4">
      <w:r>
        <w:separator/>
      </w:r>
    </w:p>
  </w:endnote>
  <w:endnote w:type="continuationSeparator" w:id="0">
    <w:p w14:paraId="783BEA5B" w14:textId="77777777" w:rsidR="00E57939" w:rsidRDefault="00E57939" w:rsidP="00557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4856B" w14:textId="77777777" w:rsidR="00E57939" w:rsidRDefault="00E57939" w:rsidP="00557CB4">
      <w:r>
        <w:separator/>
      </w:r>
    </w:p>
  </w:footnote>
  <w:footnote w:type="continuationSeparator" w:id="0">
    <w:p w14:paraId="08353D6D" w14:textId="77777777" w:rsidR="00E57939" w:rsidRDefault="00E57939" w:rsidP="00557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1F"/>
    <w:rsid w:val="001C6420"/>
    <w:rsid w:val="001F3818"/>
    <w:rsid w:val="00213995"/>
    <w:rsid w:val="00274C73"/>
    <w:rsid w:val="00311C3B"/>
    <w:rsid w:val="00314B01"/>
    <w:rsid w:val="00345237"/>
    <w:rsid w:val="003E6A8E"/>
    <w:rsid w:val="003F341F"/>
    <w:rsid w:val="00460BA5"/>
    <w:rsid w:val="0047621C"/>
    <w:rsid w:val="004934BE"/>
    <w:rsid w:val="004C6DCC"/>
    <w:rsid w:val="0051398F"/>
    <w:rsid w:val="00557CB4"/>
    <w:rsid w:val="00577E47"/>
    <w:rsid w:val="005B0AF4"/>
    <w:rsid w:val="005D1146"/>
    <w:rsid w:val="00692C92"/>
    <w:rsid w:val="006C6C0E"/>
    <w:rsid w:val="00760C91"/>
    <w:rsid w:val="00766208"/>
    <w:rsid w:val="008008D0"/>
    <w:rsid w:val="008405F6"/>
    <w:rsid w:val="0086285D"/>
    <w:rsid w:val="008722B2"/>
    <w:rsid w:val="008766A0"/>
    <w:rsid w:val="008D2694"/>
    <w:rsid w:val="008E5233"/>
    <w:rsid w:val="0091644B"/>
    <w:rsid w:val="00935957"/>
    <w:rsid w:val="009B6899"/>
    <w:rsid w:val="009C22AC"/>
    <w:rsid w:val="00A72908"/>
    <w:rsid w:val="00A958A4"/>
    <w:rsid w:val="00B232BA"/>
    <w:rsid w:val="00B336F2"/>
    <w:rsid w:val="00B83A4F"/>
    <w:rsid w:val="00BE0C57"/>
    <w:rsid w:val="00C0722F"/>
    <w:rsid w:val="00CE5147"/>
    <w:rsid w:val="00D51648"/>
    <w:rsid w:val="00DC5EA3"/>
    <w:rsid w:val="00E57939"/>
    <w:rsid w:val="00EB1096"/>
    <w:rsid w:val="00F02043"/>
    <w:rsid w:val="00F704FE"/>
    <w:rsid w:val="00FB2BAB"/>
    <w:rsid w:val="00FE5DE7"/>
    <w:rsid w:val="00FF2F39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10BBC"/>
  <w15:chartTrackingRefBased/>
  <w15:docId w15:val="{191DD92D-0FD6-4887-9385-4B5CA75B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34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3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34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34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34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34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34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34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34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34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34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34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34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3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34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3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34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34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34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34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3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34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341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B1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57CB4"/>
  </w:style>
  <w:style w:type="paragraph" w:styleId="ad">
    <w:name w:val="footer"/>
    <w:basedOn w:val="a"/>
    <w:link w:val="ae"/>
    <w:uiPriority w:val="99"/>
    <w:unhideWhenUsed/>
    <w:rsid w:val="00557CB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57CB4"/>
  </w:style>
  <w:style w:type="character" w:styleId="af">
    <w:name w:val="annotation reference"/>
    <w:basedOn w:val="a0"/>
    <w:uiPriority w:val="99"/>
    <w:semiHidden/>
    <w:unhideWhenUsed/>
    <w:rsid w:val="00557CB4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57CB4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557CB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57CB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57C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1889DABE30294AA972E8903C801CE0" ma:contentTypeVersion="13" ma:contentTypeDescription="新しいドキュメントを作成します。" ma:contentTypeScope="" ma:versionID="5693da4f0c676a9672f089c22c3beb7c">
  <xsd:schema xmlns:xsd="http://www.w3.org/2001/XMLSchema" xmlns:xs="http://www.w3.org/2001/XMLSchema" xmlns:p="http://schemas.microsoft.com/office/2006/metadata/properties" xmlns:ns3="e6386c8f-2d67-4dec-9149-74960088765f" xmlns:ns4="6fc326c4-9902-402d-a744-869e58ea4467" targetNamespace="http://schemas.microsoft.com/office/2006/metadata/properties" ma:root="true" ma:fieldsID="1f6a53b67b7101e3888e0b4df0506b4c" ns3:_="" ns4:_="">
    <xsd:import namespace="e6386c8f-2d67-4dec-9149-74960088765f"/>
    <xsd:import namespace="6fc326c4-9902-402d-a744-869e58ea446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86c8f-2d67-4dec-9149-74960088765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326c4-9902-402d-a744-869e58ea446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386c8f-2d67-4dec-9149-7496008876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8EB2AC-98B3-43EA-8BF3-D1B0B3647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386c8f-2d67-4dec-9149-74960088765f"/>
    <ds:schemaRef ds:uri="6fc326c4-9902-402d-a744-869e58ea4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DE08C0-1629-4D4B-B581-F208AA0BE5D7}">
  <ds:schemaRefs>
    <ds:schemaRef ds:uri="http://schemas.microsoft.com/office/2006/metadata/properties"/>
    <ds:schemaRef ds:uri="http://schemas.microsoft.com/office/infopath/2007/PartnerControls"/>
    <ds:schemaRef ds:uri="e6386c8f-2d67-4dec-9149-74960088765f"/>
  </ds:schemaRefs>
</ds:datastoreItem>
</file>

<file path=customXml/itemProps3.xml><?xml version="1.0" encoding="utf-8"?>
<ds:datastoreItem xmlns:ds="http://schemas.openxmlformats.org/officeDocument/2006/customXml" ds:itemID="{E25BA34A-1A02-4AE8-A9F4-9690B5145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糸井風音</dc:creator>
  <cp:keywords/>
  <dc:description/>
  <cp:lastModifiedBy>幸佐 甲斐田</cp:lastModifiedBy>
  <cp:revision>10</cp:revision>
  <dcterms:created xsi:type="dcterms:W3CDTF">2025-04-23T00:56:00Z</dcterms:created>
  <dcterms:modified xsi:type="dcterms:W3CDTF">2025-12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889DABE30294AA972E8903C801CE0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5-03-09T23:58:49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e173d790-2f88-4dba-ba0a-be3b74cdd8e4</vt:lpwstr>
  </property>
  <property fmtid="{D5CDD505-2E9C-101B-9397-08002B2CF9AE}" pid="9" name="MSIP_Label_ddc55989-3c9e-4466-8514-eac6f80f6373_ContentBits">
    <vt:lpwstr>0</vt:lpwstr>
  </property>
  <property fmtid="{D5CDD505-2E9C-101B-9397-08002B2CF9AE}" pid="10" name="MSIP_Label_ddc55989-3c9e-4466-8514-eac6f80f6373_Tag">
    <vt:lpwstr>50, 0, 1, 1</vt:lpwstr>
  </property>
</Properties>
</file>